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75C5" w:rsidRPr="00FB57CD" w:rsidRDefault="00D575C5" w:rsidP="00EC6BBB">
      <w:pPr>
        <w:pStyle w:val="ListParagraph"/>
        <w:ind w:firstLineChars="0" w:firstLine="0"/>
        <w:rPr>
          <w:rFonts w:ascii="Times New Roman" w:eastAsia="Microsoft YaHei UI" w:hAnsi="Times New Roman" w:cs="Times New Roman"/>
          <w:spacing w:val="8"/>
          <w:sz w:val="24"/>
          <w:szCs w:val="24"/>
          <w:shd w:val="clear" w:color="auto" w:fill="FFFFFF"/>
        </w:rPr>
      </w:pPr>
      <w:r>
        <w:rPr>
          <w:rFonts w:ascii="Times New Roman" w:eastAsia="Microsoft YaHei UI" w:hAnsi="Times New Roman" w:cs="Times New Roman"/>
          <w:spacing w:val="8"/>
          <w:sz w:val="24"/>
          <w:szCs w:val="24"/>
          <w:shd w:val="clear" w:color="auto" w:fill="FFFFFF"/>
        </w:rPr>
        <w:t>Supplementary Table 1. R</w:t>
      </w:r>
      <w:r w:rsidRPr="00FB57CD">
        <w:rPr>
          <w:rFonts w:ascii="Times New Roman" w:eastAsia="Microsoft YaHei UI" w:hAnsi="Times New Roman" w:cs="Times New Roman"/>
          <w:spacing w:val="8"/>
          <w:sz w:val="24"/>
          <w:szCs w:val="24"/>
          <w:shd w:val="clear" w:color="auto" w:fill="FFFFFF"/>
        </w:rPr>
        <w:t>epresentative results from PROMO database for the prediction of transcription factor</w:t>
      </w:r>
      <w:r>
        <w:rPr>
          <w:rFonts w:ascii="Times New Roman" w:eastAsia="Microsoft YaHei UI" w:hAnsi="Times New Roman" w:cs="Times New Roman"/>
          <w:spacing w:val="8"/>
          <w:sz w:val="24"/>
          <w:szCs w:val="24"/>
          <w:shd w:val="clear" w:color="auto" w:fill="FFFFFF"/>
        </w:rPr>
        <w:t>s</w:t>
      </w:r>
      <w:r w:rsidRPr="00FB57CD">
        <w:rPr>
          <w:rFonts w:ascii="Times New Roman" w:eastAsia="Microsoft YaHei UI" w:hAnsi="Times New Roman" w:cs="Times New Roman"/>
          <w:spacing w:val="8"/>
          <w:sz w:val="24"/>
          <w:szCs w:val="24"/>
          <w:shd w:val="clear" w:color="auto" w:fill="FFFFFF"/>
        </w:rPr>
        <w:t xml:space="preserve"> of TMEME16A 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765"/>
        <w:gridCol w:w="2765"/>
        <w:gridCol w:w="2766"/>
      </w:tblGrid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tabs>
                <w:tab w:val="left" w:pos="1800"/>
                <w:tab w:val="center" w:pos="1966"/>
              </w:tabs>
              <w:jc w:val="center"/>
              <w:rPr>
                <w:rFonts w:ascii="Times New Roman" w:hAnsi="Times New Roman" w:cs="Times New Roman"/>
                <w:spacing w:val="8"/>
                <w:sz w:val="24"/>
                <w:szCs w:val="24"/>
                <w:shd w:val="clear" w:color="auto" w:fill="FFFFFF"/>
              </w:rPr>
            </w:pPr>
            <w:r w:rsidRPr="00520D43">
              <w:rPr>
                <w:rFonts w:ascii="Times New Roman" w:hAnsi="Times New Roman" w:cs="Times New Roman"/>
                <w:spacing w:val="8"/>
                <w:sz w:val="24"/>
                <w:szCs w:val="24"/>
                <w:shd w:val="clear" w:color="auto" w:fill="FFFFFF"/>
              </w:rPr>
              <w:t>Name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hAnsi="Times New Roman" w:cs="Times New Roman"/>
                <w:spacing w:val="8"/>
                <w:sz w:val="24"/>
                <w:szCs w:val="24"/>
                <w:shd w:val="clear" w:color="auto" w:fill="FFFFFF"/>
              </w:rPr>
            </w:pPr>
            <w:r w:rsidRPr="00520D43">
              <w:rPr>
                <w:rFonts w:ascii="Times New Roman" w:hAnsi="Times New Roman" w:cs="Times New Roman"/>
                <w:spacing w:val="8"/>
                <w:sz w:val="24"/>
                <w:szCs w:val="24"/>
                <w:shd w:val="clear" w:color="auto" w:fill="FFFFFF"/>
              </w:rPr>
              <w:t>Number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hAnsi="Times New Roman" w:cs="Times New Roman"/>
                <w:spacing w:val="8"/>
                <w:sz w:val="24"/>
                <w:szCs w:val="24"/>
                <w:shd w:val="clear" w:color="auto" w:fill="FFFFFF"/>
              </w:rPr>
            </w:pPr>
            <w:r w:rsidRPr="00520D43">
              <w:rPr>
                <w:rFonts w:ascii="Times New Roman" w:hAnsi="Times New Roman" w:cs="Times New Roman"/>
                <w:spacing w:val="8"/>
                <w:sz w:val="24"/>
                <w:szCs w:val="24"/>
                <w:shd w:val="clear" w:color="auto" w:fill="FFFFFF"/>
              </w:rPr>
              <w:t>Score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pacing w:val="8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F-kappa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pacing w:val="8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59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pacing w:val="8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pacing w:val="8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F-kappa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pacing w:val="8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58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pacing w:val="8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R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33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AC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84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F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50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DSXF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95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DSXM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95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PF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397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TA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30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IT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62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OXA5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37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OU1F1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69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/EBP delt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0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unc-86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88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OU2F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64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TA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570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XBP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90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/EBP bet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01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MY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67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R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69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R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66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Dl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9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NF-3 bet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04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YY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86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YY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91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OU2F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03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EF-2C/delta8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76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NF-3 bet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34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R-alph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33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YB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53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B-factor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06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OXD8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42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OXD8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75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lfin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473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SF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439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RC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72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USF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87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E47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542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ax-6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68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F-X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51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3R-bet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85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VDR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88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-BF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29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HP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62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WT1I-KTS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90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WT1-KTS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83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P-2 alph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03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P-2 alpha 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03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Z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49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ML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06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IG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50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ra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20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OU2F2(Oct-2.1)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64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Eve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27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/EBP alph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0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ntp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02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NF-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27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F-AT4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94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NF-3 bet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51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BF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73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T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08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NF-4 alpha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37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NF-1C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95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Oct-B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54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OU2F2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66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OU2F2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87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OU2F1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64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OU5F1(Oct-5)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65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RXR-alph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34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OU5F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65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OU2F1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86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OU2F1c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86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R-bet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92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rf2:MafK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566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TAT5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468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/EBP alph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0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/EBP bet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58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/EBP gamm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21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IRF-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42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8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/EBP alph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0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/EBP bet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45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kx2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85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R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33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04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utl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04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SF1(long)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04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SF1(short)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10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rd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69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USF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87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WT1I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84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IRF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42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T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33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kx6-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05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F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478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NF-3alph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51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F-AT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55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P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428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P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02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P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03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OU1F1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51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OU1F1c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90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-Fos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2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-Fos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2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Ta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48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F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53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F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53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REMtau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30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REMtau alph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60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REMtau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10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REMtau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10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YY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27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ENKTF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25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yogenin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52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yoD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52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LEF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90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CF-4E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87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NF-3alph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37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kx2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85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F-E4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56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67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P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5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F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29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1(long-form)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59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-My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3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ax-5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20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ll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78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AT8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322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IPF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05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OE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11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BF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05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CF-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85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EA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68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57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-Ets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1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-Ets-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1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JunD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43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-Jun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3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Jun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43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TE1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77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-Fos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2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-Jun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3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d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437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REB6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62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ax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67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ax-2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67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ax-2.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303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F-1(-like-proteins)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60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df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00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F-1/L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59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LF-A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46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ES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64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IF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449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T alpha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48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USF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87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FE3-S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81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INSAF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40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bx1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08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XPF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90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IA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588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p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41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CF-1(P)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10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DX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324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BP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79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FIID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82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SF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38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Dfd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9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NF-1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36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NF-1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95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487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rx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346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tz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29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80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BF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69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t1-Mc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27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ba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08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BTEB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505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DR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01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OU4F1(l)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87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OXA4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2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25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Elk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25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U.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06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Elk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501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-Ets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1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TA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26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TA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30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USF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11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TF1-bet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70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F-Y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5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F-Y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61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TF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7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P1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5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/EBP gamm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02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-Ets-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39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BP-1(1)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49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F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401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FI/CTF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09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RAR-beta:RXR-alph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542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p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33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BTEB4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505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RAP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71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Egr-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24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Egr-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588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/EBP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38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mad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409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mad4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429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Zeste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91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Zeste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10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YY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497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04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DTF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20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CN4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32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REM alph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80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RE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6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RE-BP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01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REB bet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36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P-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15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/EBP alph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0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F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53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LEF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93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CM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30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CM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30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CM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30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CM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30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rf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44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AF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09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RAB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482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RM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531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REBP-1c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56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DPBF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436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DPBF-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436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-My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3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P-4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03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TA-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30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EA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68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CB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603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CB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603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NF-6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329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P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14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PC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6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TA-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31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t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32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RAR-alpha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71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RAR-bet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72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3R-alph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35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ER-bet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465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3R-beta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85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IRF-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49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BF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08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OXE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564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AF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77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BF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95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BF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19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P-3(2)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03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CF-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11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Opaque-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66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CBF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09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WI4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77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WI6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01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QU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317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DEF:GLO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321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F-AT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94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F-AT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94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F-AT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94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Rel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59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E2F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54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TAT1bet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57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-Jun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3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LBM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524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F-kappaB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59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UR-alph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516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UR-bet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517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LyF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47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OXD9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42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OXD10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42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OXD9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75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OXD9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75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OXD10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75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OXD10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75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R-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69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R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507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LIM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481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P-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03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C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26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U.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70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p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45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L4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30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NF-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37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OUP-TF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14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ER-alph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26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RP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04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ER-alph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26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P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03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rx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345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Rel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59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ELF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11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Yi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91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RAR-gamm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72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NB1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05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Dof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69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PAR-alpha:RXR-alph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522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tk69K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84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CF-4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91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XR-1:RXR-alph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567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XR:RXR-alph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531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DEC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584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XR:RXR-alph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567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NF-3bet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325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PAR-gamma:RXR-alph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523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Ik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70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ERF-1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502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F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14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F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76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3R-alph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84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TF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96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RXR-bet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33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RXR-bet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34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BP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79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ED8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349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MGI(Y)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36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BF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31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F-AT4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94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F-AT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46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ra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46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E74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20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TA-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30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KO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30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yf-5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52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EF-2DA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50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NF-4alph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382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RFX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67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INO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24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OU2F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64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OU2F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64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OU2F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64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OU2F2 (Oct-2.1)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86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OU2F2 (Oct-2.3)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86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OU2F2 (Oct-2.4)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86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OU2F2 (Oct-2.6)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86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OU2F2 (Oct-2.1)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87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IPF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05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Bcd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06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(alpha)-f(epsilon)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28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ROX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28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ec-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07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r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45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ax-5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07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EBF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542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NF-4alph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528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NF-4alpha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42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NF-4alpha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242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bx1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481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HOXB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71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OE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500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OE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5008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E1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20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CR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322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F-muNR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083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itf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55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GF-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746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ETF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270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USF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874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al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1799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TF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515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OU1F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00707</w:t>
            </w:r>
          </w:p>
        </w:tc>
        <w:tc>
          <w:tcPr>
            <w:tcW w:w="2766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</w:tbl>
    <w:p w:rsidR="00D575C5" w:rsidRPr="00FB57CD" w:rsidRDefault="00D575C5" w:rsidP="00F828CB">
      <w:pPr>
        <w:rPr>
          <w:rFonts w:ascii="Times New Roman" w:eastAsia="微软雅黑" w:hAnsi="Times New Roman" w:cs="Times New Roman"/>
          <w:sz w:val="24"/>
          <w:szCs w:val="24"/>
        </w:rPr>
      </w:pPr>
    </w:p>
    <w:p w:rsidR="00D575C5" w:rsidRPr="00FB57CD" w:rsidRDefault="00D575C5" w:rsidP="00EC6BBB">
      <w:pPr>
        <w:pStyle w:val="ListParagraph"/>
        <w:ind w:firstLineChars="0" w:firstLine="0"/>
        <w:rPr>
          <w:rFonts w:ascii="Times New Roman" w:eastAsia="Microsoft YaHei UI" w:hAnsi="Times New Roman" w:cs="Times New Roman"/>
          <w:spacing w:val="8"/>
          <w:sz w:val="24"/>
          <w:szCs w:val="24"/>
          <w:shd w:val="clear" w:color="auto" w:fill="FFFFFF"/>
        </w:rPr>
      </w:pPr>
      <w:r>
        <w:rPr>
          <w:rFonts w:ascii="Times New Roman" w:eastAsia="Microsoft YaHei UI" w:hAnsi="Times New Roman" w:cs="Times New Roman"/>
          <w:spacing w:val="8"/>
          <w:sz w:val="24"/>
          <w:szCs w:val="24"/>
          <w:shd w:val="clear" w:color="auto" w:fill="FFFFFF"/>
        </w:rPr>
        <w:t>Supplementary Table 2. R</w:t>
      </w:r>
      <w:r w:rsidRPr="00FB57CD">
        <w:rPr>
          <w:rFonts w:ascii="Times New Roman" w:eastAsia="Microsoft YaHei UI" w:hAnsi="Times New Roman" w:cs="Times New Roman"/>
          <w:spacing w:val="8"/>
          <w:sz w:val="24"/>
          <w:szCs w:val="24"/>
          <w:shd w:val="clear" w:color="auto" w:fill="FFFFFF"/>
        </w:rPr>
        <w:t>epresentative results from UCSC database for the prediction of transcription factor</w:t>
      </w:r>
      <w:r>
        <w:rPr>
          <w:rFonts w:ascii="Times New Roman" w:eastAsia="Microsoft YaHei UI" w:hAnsi="Times New Roman" w:cs="Times New Roman"/>
          <w:spacing w:val="8"/>
          <w:sz w:val="24"/>
          <w:szCs w:val="24"/>
          <w:shd w:val="clear" w:color="auto" w:fill="FFFFFF"/>
        </w:rPr>
        <w:t>s</w:t>
      </w:r>
      <w:r w:rsidRPr="00FB57CD">
        <w:rPr>
          <w:rFonts w:ascii="Times New Roman" w:eastAsia="Microsoft YaHei UI" w:hAnsi="Times New Roman" w:cs="Times New Roman"/>
          <w:spacing w:val="8"/>
          <w:sz w:val="24"/>
          <w:szCs w:val="24"/>
          <w:shd w:val="clear" w:color="auto" w:fill="FFFFFF"/>
        </w:rPr>
        <w:t xml:space="preserve"> of TMEME16A. </w:t>
      </w:r>
    </w:p>
    <w:p w:rsidR="00D575C5" w:rsidRPr="00FB57CD" w:rsidRDefault="00D575C5" w:rsidP="00FB57CD">
      <w:pPr>
        <w:pStyle w:val="ListParagraph"/>
        <w:ind w:left="360" w:firstLineChars="0" w:firstLine="0"/>
        <w:rPr>
          <w:rFonts w:ascii="Times New Roman" w:eastAsia="Microsoft YaHei UI" w:hAnsi="Times New Roman" w:cs="Times New Roman"/>
          <w:spacing w:val="8"/>
          <w:sz w:val="24"/>
          <w:szCs w:val="24"/>
          <w:shd w:val="clear" w:color="auto" w:fill="FFFFFF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135"/>
        <w:gridCol w:w="1328"/>
        <w:gridCol w:w="901"/>
        <w:gridCol w:w="918"/>
        <w:gridCol w:w="860"/>
        <w:gridCol w:w="637"/>
        <w:gridCol w:w="2743"/>
      </w:tblGrid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hAnsi="Times New Roman" w:cs="Times New Roman"/>
                <w:sz w:val="24"/>
                <w:szCs w:val="24"/>
              </w:rPr>
              <w:t>Matrix number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hAnsi="Times New Roman" w:cs="Times New Roman"/>
                <w:spacing w:val="8"/>
                <w:sz w:val="24"/>
                <w:szCs w:val="24"/>
                <w:shd w:val="clear" w:color="auto" w:fill="FFFFFF"/>
              </w:rPr>
              <w:t>Score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hAnsi="Times New Roman" w:cs="Times New Roman"/>
                <w:sz w:val="24"/>
                <w:szCs w:val="24"/>
              </w:rPr>
              <w:t>Relative score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hAnsi="Times New Roman" w:cs="Times New Roman"/>
                <w:sz w:val="24"/>
                <w:szCs w:val="24"/>
              </w:rPr>
              <w:t>Serial number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hAnsi="Times New Roman" w:cs="Times New Roman"/>
                <w:sz w:val="24"/>
                <w:szCs w:val="24"/>
              </w:rPr>
              <w:t>Forecast order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105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.8947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98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GGGATGTC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778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NFKB2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.39809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TGGACATCCCC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2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I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.7301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GGGTGGGG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1114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BX3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.729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tabs>
                <w:tab w:val="left" w:pos="510"/>
              </w:tabs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ATAAGTGACAGGGT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F004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ATTGTYY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.5321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ATTGTC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H0012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dx1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.6394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76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91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GAGGTAATGAAACT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B0144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Lef1_2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.9858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89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GACATCAATAGACT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768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LEF1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.7191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59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73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ACATCAAACAAA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H0174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Vax1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.51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77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92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GTTTCATTACCTCT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1114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BX3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.4966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AGGGAGAGACAGGCT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8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O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.037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TAAAC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8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O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.037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93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99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TAAAC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8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O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.037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93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99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TAAAC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2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.0004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GGTGCGG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B0040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Lef1_1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.6594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58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74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TTTGTTTGATGTTC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H0146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ou3f1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.6412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51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67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ATGAATGAATGAATG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463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Bcl6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.4731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908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921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TTACTAGAGAGA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B0144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Lef1_2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.3158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59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74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ACATCAAACAAAT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.187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539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548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AGGGAAA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2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.0149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GGGTGAGG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2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.9384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GGGTGGTG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tabs>
                <w:tab w:val="left" w:pos="1215"/>
              </w:tabs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B0034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Irf4_1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.62981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74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88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GTAATGAAACTTC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41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d3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.5774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91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02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TTTGTTTATG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1421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CF7L1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.55427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59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70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ACATCAAAC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6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C2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tabs>
                <w:tab w:val="left" w:pos="660"/>
              </w:tabs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.45869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90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01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GATAAACAC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.43391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AGAGGAG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2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 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.38264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GGTGGGG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1421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CF7L1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.3822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ACGGTCAAA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6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C2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.1253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90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01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GCATAAACAA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H0174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Vax1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.94571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672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687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TGGTCATTAGCCCT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1421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CF7L1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.85796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71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82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ATCCTCAAAG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H0174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Vax1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.8446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674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689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GGCTAATGACCAT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41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d3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.6605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27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38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TTCATTTGTT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41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d3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.6605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63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74</w:t>
            </w:r>
          </w:p>
        </w:tc>
        <w:tc>
          <w:tcPr>
            <w:tcW w:w="2743" w:type="dxa"/>
          </w:tcPr>
          <w:p w:rsidR="00D575C5" w:rsidRPr="00520D43" w:rsidRDefault="00D575C5" w:rsidP="00D575C5">
            <w:pPr>
              <w:ind w:firstLineChars="200" w:firstLine="31680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TTCATTTGTT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B0115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Ehf_2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.63191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76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91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AGAGTCCCTACCT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77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.5105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77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85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TATTGAT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B0011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Ehf_1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.47759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GGACCCCGAAGCA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2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.46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80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517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526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GGTGGGT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B0011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Ehf_1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.37168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548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562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TGCTGAGGAAGTG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41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d3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.3440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95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06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TTGATTTGTT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77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.2858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08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CATTGAT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B0011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Ehf_1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.20281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732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746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TCAGCAGGAACTG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2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.1973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31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GGTTGGGG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B0138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Irf4_2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.09496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TTTTTCTCAGGTG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463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Bcl6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tabs>
                <w:tab w:val="left" w:pos="510"/>
              </w:tabs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.07914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765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778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TCCCTGGATGCC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tabs>
                <w:tab w:val="left" w:pos="510"/>
              </w:tabs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41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d3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.05354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TTTGTTTAGT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41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d3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.0456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39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50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ATGTATGGTT</w:t>
            </w:r>
          </w:p>
        </w:tc>
      </w:tr>
      <w:tr w:rsidR="00D575C5" w:rsidRPr="00520D43">
        <w:trPr>
          <w:trHeight w:val="70"/>
        </w:trPr>
        <w:tc>
          <w:tcPr>
            <w:tcW w:w="1135" w:type="dxa"/>
          </w:tcPr>
          <w:p w:rsidR="00D575C5" w:rsidRPr="00520D43" w:rsidRDefault="00D575C5" w:rsidP="00520D43">
            <w:pPr>
              <w:tabs>
                <w:tab w:val="left" w:pos="525"/>
              </w:tabs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77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.02505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CATTGTC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.0112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AGAGAAGAG</w:t>
            </w:r>
          </w:p>
        </w:tc>
      </w:tr>
      <w:tr w:rsidR="00D575C5" w:rsidRPr="00520D43">
        <w:trPr>
          <w:trHeight w:val="357"/>
        </w:trPr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.95961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AAGGAGGG</w:t>
            </w:r>
          </w:p>
        </w:tc>
      </w:tr>
      <w:tr w:rsidR="00D575C5" w:rsidRPr="00520D43">
        <w:trPr>
          <w:trHeight w:val="263"/>
        </w:trPr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.86599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847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856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AGAGACA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463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Bcl6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.76649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38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51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TCTCTGGAAGGT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41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d3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.76569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62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73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TTTGTTTGAT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.75297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AAGAGGA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.71664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AGAAAAA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.66317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540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549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AGGGAAA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tabs>
                <w:tab w:val="left" w:pos="465"/>
              </w:tabs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6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C2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.64017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ACTAAACAA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.5995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80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84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93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GAAGGTA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.5723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544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553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AGTGAAG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2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.5532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GCTGGGG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77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.44658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27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35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ATTTGTT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77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.44658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63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71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ATTTGTT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B0138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Irf4_2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.43231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71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85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GGACTCTCAGGGA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.43226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59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AAGGAGG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B0138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Irf4_2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.4046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942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956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CGGCTCTCAGACA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2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.32892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GGTGGGA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6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C2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.28405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AAGGCAATAT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.2769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02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11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GAAGAG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tabs>
                <w:tab w:val="left" w:pos="645"/>
              </w:tabs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.1708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GGGCAA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tabs>
                <w:tab w:val="left" w:pos="570"/>
              </w:tabs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2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.0214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58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67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AGGAGGGG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98717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22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31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AGGGAAT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77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96398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42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50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TGTTGTT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77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9372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CATGGTC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41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d3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9232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TTTCTTTTTC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77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85228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CAGTGAT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80906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AAAGAGG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77099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61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GAAAGGA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F004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ATTGTYY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77039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TTTGTT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F004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ATTGTYY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77039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AGTGTT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F004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ATTGTYY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77039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07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ATTGAT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41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d3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76921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31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AATATTGCCT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7669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AAAGAGAA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76009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AAGGCAGA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2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73756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756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765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GGGTGAG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77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73087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CTTTGTT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70372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61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70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GAGGAAC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69701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538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547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GGGAAAG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41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d3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68707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AATATTTCAT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6788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54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63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AAAGTA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2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66106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GGGTGGT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41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d3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6019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66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77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GGATTTGTT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56595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AAGAGAAG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2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50591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GGAGGGG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8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O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49405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78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84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TCAAT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2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43669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709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718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GGGCGTGA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77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39138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26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34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TAGTGTT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33512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AGGAGG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PF004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ATTGTYY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29482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ATGGTC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8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O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21022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968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974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TAAAC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19596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GAGGAGG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77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16671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CAGTGTT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6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C2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09879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41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52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AAACAACAG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08191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091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100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TGTGGAA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.05166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57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AGTGACA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98386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AAGGAC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93502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88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97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GGAAGAA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917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624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633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AGACTAA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85252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AAAGCCA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84457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AAACAAAG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2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84437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06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15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GGGGTG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77628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18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27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AATGAG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73416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14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23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AATGAAA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68538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tabs>
                <w:tab w:val="left" w:pos="585"/>
              </w:tabs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TGAGGAG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6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C2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68054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28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39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ACCTCAACAC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64712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67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76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GGGAGAGA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61431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57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GAGTAG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60659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549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558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AGGAAGT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59002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34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43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AGGGAGAA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1125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ZNF38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5145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GAAAAAGAA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2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4304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513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522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GGTAGG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41639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545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554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AGTGAA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36761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06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15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GGGGTG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35236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641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650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AGAGCAT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8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O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33769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TAAAC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3299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GAGACA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23124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GGGGAGAA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214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29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AGAGCAGA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17376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TGAGAAA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13651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AAAAGAAA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8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O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07087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43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49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ACAAC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06676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26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35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AACAAAT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6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C2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06595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94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05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AAACAAATCA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2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03554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91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TGTGGG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8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O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.01239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740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746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TCAGC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.99794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577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586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CAGGCA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.9828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83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92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AGGTAG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.9492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501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510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CAGCAAA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2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.94258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89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98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TGTGTG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.91475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GAGGGTGA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.88247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78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AGAGGCTG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2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.87889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GGGCTGAG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2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.75031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GGCAGAG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8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O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.7052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CCAAC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8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O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.7052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728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734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CCAAC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1125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ZNF38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.70396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AGAAAAAGA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1125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ZNF38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.63536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CTAAACAAAG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6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C2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.6264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CTATAAACAC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2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.61459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GGCGGCA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6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C2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.5446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22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33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GCATGAACAA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6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C2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.4738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ACCAAATAAG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6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C2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.46041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26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37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GAACAAATGA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6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C2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.3472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61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CATCAAACAA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8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O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.3253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25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31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TGAAC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8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O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.3253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64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470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TGAAC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2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.29353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871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880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GAGTGGAG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6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C2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.29219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965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976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TTTGTAAACTC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1125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ZNF38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.2289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GAAAAAGAAA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2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.098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GGCTGGTG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2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.98359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632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641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GGGCCTGG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1125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ZNF38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.95725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62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73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ATCAAACAAA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8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O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.95179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838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844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TCAAG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2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.90746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901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810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GGGTCTGTC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039.2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.83045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GGGTGCTGT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8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O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.71588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25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31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AGCAAC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8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O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.25984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30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36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CTCAAC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8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O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.20192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19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325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AAAGC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8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O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.92731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GCAATA</w:t>
            </w:r>
          </w:p>
        </w:tc>
      </w:tr>
      <w:tr w:rsidR="00D575C5" w:rsidRPr="00520D43"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8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O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.73281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17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23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TAAATG</w:t>
            </w:r>
          </w:p>
        </w:tc>
      </w:tr>
      <w:tr w:rsidR="00D575C5" w:rsidRPr="00520D43">
        <w:trPr>
          <w:trHeight w:val="62"/>
        </w:trPr>
        <w:tc>
          <w:tcPr>
            <w:tcW w:w="113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MA0848.1</w:t>
            </w:r>
          </w:p>
        </w:tc>
        <w:tc>
          <w:tcPr>
            <w:tcW w:w="132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FOXO4</w:t>
            </w:r>
          </w:p>
        </w:tc>
        <w:tc>
          <w:tcPr>
            <w:tcW w:w="901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.73281</w:t>
            </w:r>
          </w:p>
        </w:tc>
        <w:tc>
          <w:tcPr>
            <w:tcW w:w="918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860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86</w:t>
            </w:r>
          </w:p>
        </w:tc>
        <w:tc>
          <w:tcPr>
            <w:tcW w:w="637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92</w:t>
            </w:r>
          </w:p>
        </w:tc>
        <w:tc>
          <w:tcPr>
            <w:tcW w:w="2743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GTAAATG</w:t>
            </w:r>
          </w:p>
        </w:tc>
      </w:tr>
    </w:tbl>
    <w:p w:rsidR="00D575C5" w:rsidRPr="00FB57CD" w:rsidRDefault="00D575C5" w:rsidP="00BF7CEC">
      <w:pPr>
        <w:rPr>
          <w:rFonts w:ascii="Times New Roman" w:eastAsia="微软雅黑" w:hAnsi="Times New Roman" w:cs="Times New Roman"/>
          <w:sz w:val="24"/>
          <w:szCs w:val="24"/>
        </w:rPr>
      </w:pPr>
    </w:p>
    <w:p w:rsidR="00D575C5" w:rsidRPr="00FB57CD" w:rsidRDefault="00D575C5" w:rsidP="00EC6BBB">
      <w:pPr>
        <w:pStyle w:val="ListParagraph"/>
        <w:ind w:firstLineChars="0" w:firstLine="0"/>
        <w:rPr>
          <w:rFonts w:ascii="Times New Roman" w:eastAsia="Microsoft YaHei UI" w:hAnsi="Times New Roman" w:cs="Times New Roman"/>
          <w:spacing w:val="8"/>
          <w:sz w:val="24"/>
          <w:szCs w:val="24"/>
          <w:shd w:val="clear" w:color="auto" w:fill="FFFFFF"/>
        </w:rPr>
      </w:pPr>
      <w:r>
        <w:rPr>
          <w:rFonts w:ascii="Times New Roman" w:eastAsia="Microsoft YaHei UI" w:hAnsi="Times New Roman" w:cs="Times New Roman"/>
          <w:spacing w:val="8"/>
          <w:sz w:val="24"/>
          <w:szCs w:val="24"/>
          <w:shd w:val="clear" w:color="auto" w:fill="FFFFFF"/>
        </w:rPr>
        <w:t xml:space="preserve">Supplementary Table 3. </w:t>
      </w:r>
      <w:r w:rsidRPr="00FB57CD">
        <w:rPr>
          <w:rFonts w:ascii="Times New Roman" w:eastAsia="Microsoft YaHei UI" w:hAnsi="Times New Roman" w:cs="Times New Roman"/>
          <w:spacing w:val="8"/>
          <w:sz w:val="24"/>
          <w:szCs w:val="24"/>
          <w:shd w:val="clear" w:color="auto" w:fill="FFFFFF"/>
        </w:rPr>
        <w:t>Some representative results from JASPAR database for the prediction of transcription factor</w:t>
      </w:r>
      <w:r>
        <w:rPr>
          <w:rFonts w:ascii="Times New Roman" w:eastAsia="Microsoft YaHei UI" w:hAnsi="Times New Roman" w:cs="Times New Roman"/>
          <w:spacing w:val="8"/>
          <w:sz w:val="24"/>
          <w:szCs w:val="24"/>
          <w:shd w:val="clear" w:color="auto" w:fill="FFFFFF"/>
        </w:rPr>
        <w:t>s</w:t>
      </w:r>
      <w:r w:rsidRPr="00FB57CD">
        <w:rPr>
          <w:rFonts w:ascii="Times New Roman" w:eastAsia="Microsoft YaHei UI" w:hAnsi="Times New Roman" w:cs="Times New Roman"/>
          <w:spacing w:val="8"/>
          <w:sz w:val="24"/>
          <w:szCs w:val="24"/>
          <w:shd w:val="clear" w:color="auto" w:fill="FFFFFF"/>
        </w:rPr>
        <w:t xml:space="preserve"> of TMEME16A. </w:t>
      </w:r>
    </w:p>
    <w:p w:rsidR="00D575C5" w:rsidRPr="00FB57CD" w:rsidRDefault="00D575C5" w:rsidP="00FB57CD">
      <w:pPr>
        <w:pStyle w:val="ListParagraph"/>
        <w:ind w:left="360" w:firstLineChars="0" w:firstLine="0"/>
        <w:rPr>
          <w:rFonts w:ascii="Times New Roman" w:eastAsia="Microsoft YaHei UI" w:hAnsi="Times New Roman" w:cs="Times New Roman"/>
          <w:spacing w:val="8"/>
          <w:sz w:val="24"/>
          <w:szCs w:val="24"/>
          <w:shd w:val="clear" w:color="auto" w:fill="FFFFFF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765"/>
        <w:gridCol w:w="2765"/>
      </w:tblGrid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hAnsi="Times New Roman" w:cs="Times New Roman"/>
                <w:spacing w:val="8"/>
                <w:sz w:val="24"/>
                <w:szCs w:val="24"/>
                <w:shd w:val="clear" w:color="auto" w:fill="FFFFFF"/>
              </w:rPr>
              <w:t>Name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hAnsi="Times New Roman" w:cs="Times New Roman"/>
                <w:spacing w:val="8"/>
                <w:sz w:val="24"/>
                <w:szCs w:val="24"/>
                <w:shd w:val="clear" w:color="auto" w:fill="FFFFFF"/>
              </w:rPr>
            </w:pPr>
            <w:r w:rsidRPr="00520D43">
              <w:rPr>
                <w:rFonts w:ascii="Times New Roman" w:hAnsi="Times New Roman" w:cs="Times New Roman"/>
                <w:spacing w:val="8"/>
                <w:sz w:val="24"/>
                <w:szCs w:val="24"/>
                <w:shd w:val="clear" w:color="auto" w:fill="FFFFFF"/>
              </w:rPr>
              <w:t>Score</w:t>
            </w:r>
          </w:p>
        </w:tc>
      </w:tr>
      <w:tr w:rsidR="00D575C5" w:rsidRPr="00520D43"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FKB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hr::Arnt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lx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lx4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rid3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rid3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rid5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rnt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RNT::HIF1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</w:tr>
      <w:tr w:rsidR="00D575C5" w:rsidRPr="00520D43"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rntl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scl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tf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tf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toh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ach1::Mafk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arhl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cl6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hlha15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hlhe40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EBP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REB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reb3l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reb5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rx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lx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lx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lx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lx4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mbx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ux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2F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BF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gr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GR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LF5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n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rg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srr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srr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srrg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</w:tr>
      <w:tr w:rsidR="00D575C5" w:rsidRPr="00520D43"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ts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OS::JUN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oxa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oxj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oxj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oxk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OXO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Gabp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Gata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Gata4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Gfi1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and1::Tcf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es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es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ic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mx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NF1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nf4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oxa1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OXA5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oxa9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oxc9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oxd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oxd9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Id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JUN::FOS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Klf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Klf1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Klf4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Lhx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Lhx4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Lhx8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af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eis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itf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lxip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</w:tr>
      <w:tr w:rsidR="00D575C5" w:rsidRPr="00520D43"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sx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</w:tc>
      </w:tr>
      <w:tr w:rsidR="00D575C5" w:rsidRPr="00520D43"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y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yc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</w:tr>
      <w:tr w:rsidR="00D575C5" w:rsidRPr="00520D43"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ycn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yod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yog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2</w:t>
            </w:r>
          </w:p>
        </w:tc>
      </w:tr>
      <w:tr w:rsidR="00D575C5" w:rsidRPr="00520D43"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eurog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FATC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fe2l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FY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kx2-5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kx2-5(var.2)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kx3-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kx3-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obox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pas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r1h3::Rxr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r2e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r2e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R3C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R4A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r5a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ax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dx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</w:t>
            </w:r>
          </w:p>
        </w:tc>
      </w:tr>
      <w:tr w:rsidR="00D575C5" w:rsidRPr="00520D43"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hox2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ou2f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itx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ou5f1::Sox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parg::Rxr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rrx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Rar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Rfx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Rhox1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RUNX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Rxra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</w:tc>
      </w:tr>
      <w:tr w:rsidR="00D575C5" w:rsidRPr="00520D43"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hox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</w:tc>
      </w:tr>
      <w:tr w:rsidR="00D575C5" w:rsidRPr="00520D43"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ix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</w:tr>
      <w:tr w:rsidR="00D575C5" w:rsidRPr="00520D43"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mad4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</w:tr>
      <w:tr w:rsidR="00D575C5" w:rsidRPr="00520D43">
        <w:trPr>
          <w:trHeight w:val="41"/>
        </w:trPr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OX10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rPr>
          <w:trHeight w:val="31"/>
        </w:trPr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ox17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rPr>
          <w:trHeight w:val="31"/>
        </w:trPr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ox2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</w:tr>
      <w:tr w:rsidR="00D575C5" w:rsidRPr="00520D43">
        <w:trPr>
          <w:trHeight w:val="31"/>
        </w:trPr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ox3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</w:tc>
      </w:tr>
      <w:tr w:rsidR="00D575C5" w:rsidRPr="00520D43">
        <w:trPr>
          <w:trHeight w:val="31"/>
        </w:trPr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ox5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rPr>
          <w:trHeight w:val="31"/>
        </w:trPr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ox6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</w:tr>
      <w:tr w:rsidR="00D575C5" w:rsidRPr="00520D43">
        <w:trPr>
          <w:trHeight w:val="31"/>
        </w:trPr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P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</w:tr>
      <w:tr w:rsidR="00D575C5" w:rsidRPr="00520D43">
        <w:trPr>
          <w:trHeight w:val="31"/>
        </w:trPr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pi1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  <w:tr w:rsidR="00D575C5" w:rsidRPr="00520D43">
        <w:trPr>
          <w:trHeight w:val="31"/>
        </w:trPr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rebf1(var.2)</w:t>
            </w:r>
          </w:p>
        </w:tc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D575C5" w:rsidRPr="00520D43">
        <w:trPr>
          <w:trHeight w:val="31"/>
        </w:trPr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tat3</w:t>
            </w:r>
          </w:p>
        </w:tc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D575C5" w:rsidRPr="00520D43">
        <w:trPr>
          <w:trHeight w:val="31"/>
        </w:trPr>
        <w:tc>
          <w:tcPr>
            <w:tcW w:w="2765" w:type="dxa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tat4</w:t>
            </w:r>
          </w:p>
        </w:tc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D575C5" w:rsidRPr="00520D43">
        <w:trPr>
          <w:trHeight w:val="70"/>
        </w:trPr>
        <w:tc>
          <w:tcPr>
            <w:tcW w:w="2765" w:type="dxa"/>
            <w:vAlign w:val="center"/>
          </w:tcPr>
          <w:p w:rsidR="00D575C5" w:rsidRPr="00520D43" w:rsidRDefault="00D575C5" w:rsidP="00520D43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tat5a::Stat5b</w:t>
            </w:r>
          </w:p>
        </w:tc>
        <w:tc>
          <w:tcPr>
            <w:tcW w:w="2765" w:type="dxa"/>
          </w:tcPr>
          <w:p w:rsidR="00D575C5" w:rsidRPr="00520D43" w:rsidRDefault="00D575C5" w:rsidP="00520D43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20D43">
              <w:rPr>
                <w:rFonts w:ascii="Times New Roman" w:eastAsia="微软雅黑" w:hAnsi="Times New Roman" w:cs="Times New Roman"/>
                <w:sz w:val="24"/>
                <w:szCs w:val="24"/>
              </w:rPr>
              <w:t>1</w:t>
            </w:r>
          </w:p>
        </w:tc>
      </w:tr>
    </w:tbl>
    <w:p w:rsidR="00D575C5" w:rsidRPr="00FB57CD" w:rsidRDefault="00D575C5" w:rsidP="00E70E41">
      <w:pPr>
        <w:rPr>
          <w:rFonts w:ascii="Times New Roman" w:eastAsia="黑体" w:hAnsi="Times New Roman" w:cs="Times New Roman"/>
          <w:sz w:val="24"/>
          <w:szCs w:val="24"/>
        </w:rPr>
      </w:pPr>
      <w:bookmarkStart w:id="0" w:name="_GoBack"/>
      <w:bookmarkEnd w:id="0"/>
    </w:p>
    <w:p w:rsidR="00D575C5" w:rsidRPr="00FB57CD" w:rsidRDefault="00D575C5" w:rsidP="00E70E41">
      <w:pPr>
        <w:rPr>
          <w:rFonts w:ascii="Times New Roman" w:eastAsia="黑体" w:hAnsi="Times New Roman" w:cs="Times New Roman"/>
          <w:sz w:val="24"/>
          <w:szCs w:val="24"/>
        </w:rPr>
      </w:pPr>
    </w:p>
    <w:sectPr w:rsidR="00D575C5" w:rsidRPr="00FB57CD" w:rsidSect="00196B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75C5" w:rsidRDefault="00D575C5" w:rsidP="00E70E41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D575C5" w:rsidRDefault="00D575C5" w:rsidP="00E70E41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75C5" w:rsidRDefault="00D575C5" w:rsidP="00E70E41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D575C5" w:rsidRDefault="00D575C5" w:rsidP="00E70E41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3971D9"/>
    <w:multiLevelType w:val="hybridMultilevel"/>
    <w:tmpl w:val="B87C18AA"/>
    <w:lvl w:ilvl="0" w:tplc="CEA2DB62">
      <w:start w:val="1"/>
      <w:numFmt w:val="decimal"/>
      <w:lvlText w:val="%1."/>
      <w:lvlJc w:val="left"/>
      <w:pPr>
        <w:ind w:left="360" w:hanging="360"/>
      </w:pPr>
      <w:rPr>
        <w:rFonts w:eastAsia="黑体" w:hint="default"/>
        <w:color w:val="auto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828CB"/>
    <w:rsid w:val="000A0FA7"/>
    <w:rsid w:val="00114101"/>
    <w:rsid w:val="00122977"/>
    <w:rsid w:val="00196B63"/>
    <w:rsid w:val="00224A9C"/>
    <w:rsid w:val="00251BB7"/>
    <w:rsid w:val="003E5B25"/>
    <w:rsid w:val="004B717E"/>
    <w:rsid w:val="00520D43"/>
    <w:rsid w:val="00551487"/>
    <w:rsid w:val="005D2012"/>
    <w:rsid w:val="00660055"/>
    <w:rsid w:val="0079062B"/>
    <w:rsid w:val="007F4410"/>
    <w:rsid w:val="009305A9"/>
    <w:rsid w:val="00AE49AC"/>
    <w:rsid w:val="00BF7CEC"/>
    <w:rsid w:val="00D575C5"/>
    <w:rsid w:val="00E54C63"/>
    <w:rsid w:val="00E70E41"/>
    <w:rsid w:val="00EC6BBB"/>
    <w:rsid w:val="00F828CB"/>
    <w:rsid w:val="00FB57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等线" w:eastAsia="等线" w:hAnsi="等线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8CB"/>
    <w:pPr>
      <w:widowControl w:val="0"/>
      <w:jc w:val="both"/>
    </w:pPr>
    <w:rPr>
      <w:rFonts w:cs="等线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9062B"/>
    <w:rPr>
      <w:rFonts w:cs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E70E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E70E41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E70E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E70E41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F7CEC"/>
  </w:style>
  <w:style w:type="paragraph" w:styleId="CommentText">
    <w:name w:val="annotation text"/>
    <w:basedOn w:val="Normal"/>
    <w:link w:val="CommentTextChar"/>
    <w:uiPriority w:val="99"/>
    <w:semiHidden/>
    <w:rsid w:val="00BF7CEC"/>
    <w:pPr>
      <w:jc w:val="left"/>
    </w:p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9F485E"/>
    <w:rPr>
      <w:rFonts w:cs="等线"/>
      <w:szCs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F7CEC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F7CEC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9F485E"/>
    <w:rPr>
      <w:rFonts w:cs="等线"/>
      <w:b/>
      <w:bCs/>
      <w:szCs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F7CE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BF7CEC"/>
    <w:rPr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F485E"/>
    <w:rPr>
      <w:rFonts w:cs="等线"/>
      <w:sz w:val="0"/>
      <w:szCs w:val="0"/>
    </w:rPr>
  </w:style>
  <w:style w:type="paragraph" w:styleId="ListParagraph">
    <w:name w:val="List Paragraph"/>
    <w:basedOn w:val="Normal"/>
    <w:uiPriority w:val="99"/>
    <w:qFormat/>
    <w:rsid w:val="00E54C63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4</TotalTime>
  <Pages>20</Pages>
  <Words>2452</Words>
  <Characters>13980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flashddpush</cp:lastModifiedBy>
  <cp:revision>6</cp:revision>
  <dcterms:created xsi:type="dcterms:W3CDTF">2019-10-03T01:31:00Z</dcterms:created>
  <dcterms:modified xsi:type="dcterms:W3CDTF">2020-05-12T06:58:00Z</dcterms:modified>
</cp:coreProperties>
</file>